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35DAA" w14:textId="52A2FE06" w:rsidR="0079788A" w:rsidRDefault="00DC2D65" w:rsidP="00356D2B">
      <w:pPr>
        <w:spacing w:after="0"/>
      </w:pPr>
      <w:r w:rsidRPr="009E24A2">
        <w:rPr>
          <w:b/>
          <w:bCs/>
        </w:rPr>
        <w:t>Table 1:</w:t>
      </w:r>
      <w:r>
        <w:t xml:space="preserve"> </w:t>
      </w:r>
      <w:r w:rsidR="00356D2B" w:rsidRPr="00C36D6E">
        <w:t>Weighted</w:t>
      </w:r>
      <w:r w:rsidR="00356D2B">
        <w:t xml:space="preserve"> </w:t>
      </w:r>
      <w:r w:rsidR="001D78CE">
        <w:t>crude</w:t>
      </w:r>
      <w:r w:rsidR="00356D2B">
        <w:t xml:space="preserve"> prevalence </w:t>
      </w:r>
      <w:r>
        <w:t xml:space="preserve">rate </w:t>
      </w:r>
      <w:r w:rsidR="00356D2B">
        <w:t>ratios of the</w:t>
      </w:r>
      <w:r w:rsidR="00356D2B" w:rsidRPr="00C36D6E">
        <w:t xml:space="preserve"> change in vaccination coverage in The Gambia 2013 – 2020</w:t>
      </w:r>
      <w:r w:rsidR="008F2663">
        <w:t xml:space="preserve"> excluding vaccination history by recall</w:t>
      </w:r>
      <w:r w:rsidR="00356D2B" w:rsidRPr="00C36D6E">
        <w:t>.</w:t>
      </w:r>
    </w:p>
    <w:p w14:paraId="25654EE1" w14:textId="2AB3309C" w:rsidR="00E428CB" w:rsidRDefault="004D453F" w:rsidP="00E428CB">
      <w:pPr>
        <w:rPr>
          <w:noProof/>
        </w:rPr>
      </w:pPr>
      <w:r>
        <w:rPr>
          <w:noProof/>
        </w:rPr>
        <w:t xml:space="preserve"> </w:t>
      </w:r>
      <w:r w:rsidR="005C5C8A" w:rsidRPr="005C5C8A">
        <w:rPr>
          <w:noProof/>
        </w:rPr>
        <w:drawing>
          <wp:inline distT="0" distB="0" distL="0" distR="0" wp14:anchorId="1AD5ECEB" wp14:editId="166FA803">
            <wp:extent cx="5943600" cy="13925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92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217A22" w14:textId="77777777" w:rsidR="001D78CE" w:rsidRDefault="001D78CE" w:rsidP="001D78CE">
      <w:pPr>
        <w:spacing w:after="0"/>
      </w:pPr>
    </w:p>
    <w:p w14:paraId="70F73003" w14:textId="77777777" w:rsidR="001D78CE" w:rsidRDefault="001D78CE">
      <w:r>
        <w:br w:type="page"/>
      </w:r>
    </w:p>
    <w:p w14:paraId="3BF09EBE" w14:textId="485A309F" w:rsidR="00E428CB" w:rsidRDefault="00DC2D65" w:rsidP="001D78CE">
      <w:pPr>
        <w:spacing w:after="0"/>
      </w:pPr>
      <w:r w:rsidRPr="009E24A2">
        <w:rPr>
          <w:b/>
          <w:bCs/>
        </w:rPr>
        <w:lastRenderedPageBreak/>
        <w:t>Table 2:</w:t>
      </w:r>
      <w:r>
        <w:t xml:space="preserve"> </w:t>
      </w:r>
      <w:r w:rsidR="001D78CE" w:rsidRPr="00C36D6E">
        <w:t>Weighted</w:t>
      </w:r>
      <w:r w:rsidR="001D78CE">
        <w:t xml:space="preserve"> adjusted prevalence </w:t>
      </w:r>
      <w:r w:rsidR="005A7326">
        <w:t xml:space="preserve">rate </w:t>
      </w:r>
      <w:r w:rsidR="001D78CE">
        <w:t>ratios of the</w:t>
      </w:r>
      <w:r w:rsidR="001D78CE" w:rsidRPr="00C36D6E">
        <w:t xml:space="preserve"> change in vaccination coverage in The Gambia 2013 – 2020</w:t>
      </w:r>
      <w:r w:rsidR="008F2663">
        <w:t xml:space="preserve"> excluding vaccination history by recall</w:t>
      </w:r>
      <w:r w:rsidR="001D78CE" w:rsidRPr="00C36D6E">
        <w:t>.</w:t>
      </w:r>
    </w:p>
    <w:p w14:paraId="12B16342" w14:textId="1E069AE9" w:rsidR="00905655" w:rsidRDefault="005C5C8A" w:rsidP="00E428CB">
      <w:r w:rsidRPr="005C5C8A">
        <w:rPr>
          <w:noProof/>
        </w:rPr>
        <w:drawing>
          <wp:inline distT="0" distB="0" distL="0" distR="0" wp14:anchorId="044EA5D8" wp14:editId="7C196BE2">
            <wp:extent cx="5943600" cy="68300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830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C68F10" w14:textId="77777777" w:rsidR="001D78CE" w:rsidRDefault="001D78CE" w:rsidP="00E428CB">
      <w:pPr>
        <w:rPr>
          <w:noProof/>
        </w:rPr>
      </w:pPr>
    </w:p>
    <w:p w14:paraId="0D8CA704" w14:textId="77777777" w:rsidR="001D78CE" w:rsidRDefault="001D78CE" w:rsidP="00E428CB">
      <w:pPr>
        <w:rPr>
          <w:noProof/>
        </w:rPr>
      </w:pPr>
    </w:p>
    <w:p w14:paraId="7C325531" w14:textId="77777777" w:rsidR="001D78CE" w:rsidRDefault="001D78CE" w:rsidP="00E428CB">
      <w:pPr>
        <w:rPr>
          <w:noProof/>
        </w:rPr>
      </w:pPr>
    </w:p>
    <w:p w14:paraId="311731A8" w14:textId="453AEBD1" w:rsidR="00E428CB" w:rsidRDefault="00DC2D65" w:rsidP="00E428CB">
      <w:pPr>
        <w:rPr>
          <w:noProof/>
        </w:rPr>
      </w:pPr>
      <w:r w:rsidRPr="009E24A2">
        <w:rPr>
          <w:b/>
          <w:bCs/>
          <w:noProof/>
        </w:rPr>
        <w:lastRenderedPageBreak/>
        <w:t>Table 3:</w:t>
      </w:r>
      <w:r>
        <w:rPr>
          <w:noProof/>
        </w:rPr>
        <w:t xml:space="preserve"> </w:t>
      </w:r>
      <w:r w:rsidR="001D78CE" w:rsidRPr="001D78CE">
        <w:rPr>
          <w:noProof/>
        </w:rPr>
        <w:t xml:space="preserve">Weighted </w:t>
      </w:r>
      <w:r w:rsidR="001D78CE">
        <w:rPr>
          <w:noProof/>
        </w:rPr>
        <w:t xml:space="preserve">crude </w:t>
      </w:r>
      <w:r w:rsidR="001D78CE" w:rsidRPr="001D78CE">
        <w:rPr>
          <w:noProof/>
        </w:rPr>
        <w:t xml:space="preserve">Difference-in-Differences analysis of full vaccination coverage between RBF- and non-RBF intervention areas </w:t>
      </w:r>
      <w:r w:rsidR="006B06F4">
        <w:rPr>
          <w:noProof/>
        </w:rPr>
        <w:t>2013 - 2020</w:t>
      </w:r>
      <w:r w:rsidR="008F2663">
        <w:rPr>
          <w:noProof/>
        </w:rPr>
        <w:t xml:space="preserve"> </w:t>
      </w:r>
      <w:r w:rsidR="008F2663">
        <w:t>excluding vaccination history by recall</w:t>
      </w:r>
      <w:r w:rsidR="001D78CE" w:rsidRPr="001D78CE">
        <w:rPr>
          <w:noProof/>
        </w:rPr>
        <w:t>.</w:t>
      </w:r>
    </w:p>
    <w:p w14:paraId="6B3C5958" w14:textId="1FA9948C" w:rsidR="00905655" w:rsidRDefault="005C5C8A" w:rsidP="00E428CB">
      <w:r w:rsidRPr="005C5C8A">
        <w:rPr>
          <w:noProof/>
        </w:rPr>
        <w:drawing>
          <wp:inline distT="0" distB="0" distL="0" distR="0" wp14:anchorId="592D0B20" wp14:editId="68B04966">
            <wp:extent cx="5943600" cy="20904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90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55C663" w14:textId="4DFCB455" w:rsidR="001D78CE" w:rsidRPr="0057280F" w:rsidRDefault="0057280F">
      <w:proofErr w:type="spellStart"/>
      <w:r w:rsidRPr="00E27386">
        <w:rPr>
          <w:b/>
          <w:bCs/>
        </w:rPr>
        <w:t>rbflga</w:t>
      </w:r>
      <w:proofErr w:type="spellEnd"/>
      <w:r w:rsidRPr="00E27386">
        <w:rPr>
          <w:b/>
          <w:bCs/>
        </w:rPr>
        <w:t>:</w:t>
      </w:r>
      <w:r>
        <w:t xml:space="preserve"> A binary variable denoting</w:t>
      </w:r>
      <w:r w:rsidRPr="0057280F">
        <w:t xml:space="preserve"> RBF implementation s</w:t>
      </w:r>
      <w:r>
        <w:t>tatus (= 1 if region implemented RBF and 0 if otherwise)</w:t>
      </w:r>
      <w:r w:rsidR="001D78CE" w:rsidRPr="0057280F">
        <w:br w:type="page"/>
      </w:r>
    </w:p>
    <w:p w14:paraId="0597CBA0" w14:textId="191F8AB5" w:rsidR="00E428CB" w:rsidRDefault="0057280F" w:rsidP="00E428CB">
      <w:r w:rsidRPr="009E24A2">
        <w:rPr>
          <w:b/>
          <w:bCs/>
        </w:rPr>
        <w:lastRenderedPageBreak/>
        <w:t>Table 4:</w:t>
      </w:r>
      <w:r>
        <w:t xml:space="preserve"> </w:t>
      </w:r>
      <w:r w:rsidR="001D78CE" w:rsidRPr="00C36D6E">
        <w:t>Weighted</w:t>
      </w:r>
      <w:r w:rsidR="001D78CE">
        <w:t xml:space="preserve"> adjusted</w:t>
      </w:r>
      <w:r w:rsidR="001D78CE" w:rsidRPr="00C36D6E">
        <w:t xml:space="preserve"> Difference-in-Differences analysis of full vaccination coverage between RBF- and non-RBF intervention areas </w:t>
      </w:r>
      <w:r w:rsidR="006B06F4">
        <w:rPr>
          <w:noProof/>
        </w:rPr>
        <w:t xml:space="preserve">2013 - 2020 </w:t>
      </w:r>
      <w:r w:rsidR="008F2663">
        <w:t>excluding vaccination history by recall</w:t>
      </w:r>
      <w:r w:rsidR="001D78CE" w:rsidRPr="00C36D6E">
        <w:t>.</w:t>
      </w:r>
    </w:p>
    <w:p w14:paraId="17B23296" w14:textId="7A2F4256" w:rsidR="00E428CB" w:rsidRDefault="005C5C8A" w:rsidP="00E428CB">
      <w:r w:rsidRPr="005C5C8A">
        <w:rPr>
          <w:noProof/>
        </w:rPr>
        <w:drawing>
          <wp:inline distT="0" distB="0" distL="0" distR="0" wp14:anchorId="6C3A995D" wp14:editId="3B2950A2">
            <wp:extent cx="5943600" cy="724598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245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FA89F6" w14:textId="57AC1A86" w:rsidR="00E27386" w:rsidRDefault="00E27386" w:rsidP="00E428CB">
      <w:proofErr w:type="spellStart"/>
      <w:r w:rsidRPr="00E27386">
        <w:rPr>
          <w:b/>
          <w:bCs/>
        </w:rPr>
        <w:t>rbflga</w:t>
      </w:r>
      <w:proofErr w:type="spellEnd"/>
      <w:r w:rsidRPr="00E27386">
        <w:rPr>
          <w:b/>
          <w:bCs/>
        </w:rPr>
        <w:t>:</w:t>
      </w:r>
      <w:r>
        <w:t xml:space="preserve"> A binary variable denoting</w:t>
      </w:r>
      <w:r w:rsidRPr="0057280F">
        <w:t xml:space="preserve"> RBF implementation s</w:t>
      </w:r>
      <w:r>
        <w:t>tatus (= 1 if region implemented RBF and 0 if otherwise)</w:t>
      </w:r>
    </w:p>
    <w:p w14:paraId="0D93DD2B" w14:textId="5B9E5D6E" w:rsidR="00566F57" w:rsidRDefault="0057280F" w:rsidP="00E428CB">
      <w:r w:rsidRPr="009E24A2">
        <w:rPr>
          <w:b/>
          <w:bCs/>
        </w:rPr>
        <w:lastRenderedPageBreak/>
        <w:t>Table 5:</w:t>
      </w:r>
      <w:r>
        <w:t xml:space="preserve"> </w:t>
      </w:r>
      <w:r w:rsidR="00883E82" w:rsidRPr="00883E82">
        <w:t>Weighted</w:t>
      </w:r>
      <w:r w:rsidR="00883E82">
        <w:t xml:space="preserve"> crude</w:t>
      </w:r>
      <w:r w:rsidR="00883E82" w:rsidRPr="00883E82">
        <w:t xml:space="preserve"> Difference-in-Differences-in-Differences analysis of full vaccination coverage between urban and rural areas in RBF- and non-RBF intervention regions </w:t>
      </w:r>
      <w:r w:rsidR="006B06F4">
        <w:rPr>
          <w:noProof/>
        </w:rPr>
        <w:t xml:space="preserve">2013 - 2020 </w:t>
      </w:r>
      <w:r w:rsidR="008F2663">
        <w:t>excluding vaccination history by recall</w:t>
      </w:r>
      <w:r w:rsidR="00883E82" w:rsidRPr="00883E82">
        <w:t>.</w:t>
      </w:r>
    </w:p>
    <w:p w14:paraId="5C9A3898" w14:textId="2D0CF2AC" w:rsidR="002339E5" w:rsidRDefault="005C5C8A" w:rsidP="00E428CB">
      <w:r w:rsidRPr="005C5C8A">
        <w:rPr>
          <w:noProof/>
        </w:rPr>
        <w:drawing>
          <wp:inline distT="0" distB="0" distL="0" distR="0" wp14:anchorId="0DF4C492" wp14:editId="19E918F3">
            <wp:extent cx="5943600" cy="2090420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90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963F41" w14:textId="461D5278" w:rsidR="00566F57" w:rsidRDefault="00E27386" w:rsidP="00E428CB">
      <w:proofErr w:type="spellStart"/>
      <w:r w:rsidRPr="00E27386">
        <w:rPr>
          <w:b/>
          <w:bCs/>
        </w:rPr>
        <w:t>rbflga</w:t>
      </w:r>
      <w:proofErr w:type="spellEnd"/>
      <w:r w:rsidRPr="00E27386">
        <w:rPr>
          <w:b/>
          <w:bCs/>
        </w:rPr>
        <w:t>:</w:t>
      </w:r>
      <w:r>
        <w:t xml:space="preserve"> A binary variable denoting</w:t>
      </w:r>
      <w:r w:rsidRPr="0057280F">
        <w:t xml:space="preserve"> RBF implementation s</w:t>
      </w:r>
      <w:r>
        <w:t>tatus (= 1 if region implemented RBF and 0 if otherwise)</w:t>
      </w:r>
    </w:p>
    <w:p w14:paraId="7AFB4FEC" w14:textId="77777777" w:rsidR="00883E82" w:rsidRDefault="00883E82" w:rsidP="00E428CB"/>
    <w:p w14:paraId="30A5366C" w14:textId="77777777" w:rsidR="00883E82" w:rsidRDefault="00883E82" w:rsidP="00E428CB"/>
    <w:p w14:paraId="36960BF3" w14:textId="77777777" w:rsidR="00883E82" w:rsidRDefault="00883E82" w:rsidP="00E428CB"/>
    <w:p w14:paraId="208723E5" w14:textId="77777777" w:rsidR="00883E82" w:rsidRDefault="00883E82" w:rsidP="00E428CB"/>
    <w:p w14:paraId="64B85EC7" w14:textId="77777777" w:rsidR="00883E82" w:rsidRDefault="00883E82" w:rsidP="00E428CB"/>
    <w:p w14:paraId="2780C324" w14:textId="77777777" w:rsidR="00883E82" w:rsidRDefault="00883E82" w:rsidP="00E428CB"/>
    <w:p w14:paraId="338852E9" w14:textId="77777777" w:rsidR="00883E82" w:rsidRDefault="00883E82" w:rsidP="00E428CB"/>
    <w:p w14:paraId="5AC2411D" w14:textId="77777777" w:rsidR="00883E82" w:rsidRDefault="00883E82" w:rsidP="00E428CB"/>
    <w:p w14:paraId="2CF73D21" w14:textId="77777777" w:rsidR="00883E82" w:rsidRDefault="00883E82" w:rsidP="00E428CB"/>
    <w:p w14:paraId="5B1E6A22" w14:textId="77777777" w:rsidR="00883E82" w:rsidRDefault="00883E82" w:rsidP="00E428CB"/>
    <w:p w14:paraId="1E053389" w14:textId="77777777" w:rsidR="005C5C8A" w:rsidRDefault="005C5C8A">
      <w:pPr>
        <w:rPr>
          <w:b/>
          <w:bCs/>
        </w:rPr>
      </w:pPr>
      <w:r>
        <w:rPr>
          <w:b/>
          <w:bCs/>
        </w:rPr>
        <w:br w:type="page"/>
      </w:r>
    </w:p>
    <w:p w14:paraId="5B0EF09A" w14:textId="1E6EDC46" w:rsidR="00566F57" w:rsidRDefault="0057280F" w:rsidP="00E428CB">
      <w:r w:rsidRPr="009E24A2">
        <w:rPr>
          <w:b/>
          <w:bCs/>
        </w:rPr>
        <w:lastRenderedPageBreak/>
        <w:t>Table 6:</w:t>
      </w:r>
      <w:r>
        <w:t xml:space="preserve"> </w:t>
      </w:r>
      <w:r w:rsidR="00883E82" w:rsidRPr="00883E82">
        <w:t>Weighted</w:t>
      </w:r>
      <w:r w:rsidR="00883E82">
        <w:t xml:space="preserve"> adjusted</w:t>
      </w:r>
      <w:r w:rsidR="00883E82" w:rsidRPr="00883E82">
        <w:t xml:space="preserve"> Difference-in-Differences-in-Differences analysis of full vaccination coverage between urban and rural areas in RBF- and non-RBF intervention regions </w:t>
      </w:r>
      <w:r w:rsidR="006B06F4">
        <w:rPr>
          <w:noProof/>
        </w:rPr>
        <w:t>2013 - 2020</w:t>
      </w:r>
      <w:r w:rsidR="008F2663">
        <w:t xml:space="preserve"> excluding vaccination history by recall</w:t>
      </w:r>
      <w:r w:rsidR="00883E82" w:rsidRPr="00883E82">
        <w:t>.</w:t>
      </w:r>
    </w:p>
    <w:p w14:paraId="1AA24056" w14:textId="5DFBD441" w:rsidR="00E428CB" w:rsidRDefault="005C5C8A" w:rsidP="00E428CB">
      <w:r w:rsidRPr="005C5C8A">
        <w:rPr>
          <w:noProof/>
        </w:rPr>
        <w:drawing>
          <wp:inline distT="0" distB="0" distL="0" distR="0" wp14:anchorId="58D2208D" wp14:editId="1DF4952E">
            <wp:extent cx="5627743" cy="699559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699" cy="6998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428CB">
        <w:tab/>
      </w:r>
    </w:p>
    <w:p w14:paraId="315910A6" w14:textId="5E587202" w:rsidR="00E27386" w:rsidRDefault="00E27386" w:rsidP="00E428CB">
      <w:proofErr w:type="spellStart"/>
      <w:r w:rsidRPr="00E27386">
        <w:rPr>
          <w:b/>
          <w:bCs/>
        </w:rPr>
        <w:t>rbflga</w:t>
      </w:r>
      <w:proofErr w:type="spellEnd"/>
      <w:r w:rsidRPr="00E27386">
        <w:rPr>
          <w:b/>
          <w:bCs/>
        </w:rPr>
        <w:t>:</w:t>
      </w:r>
      <w:r>
        <w:t xml:space="preserve"> A binary variable denoting</w:t>
      </w:r>
      <w:r w:rsidRPr="0057280F">
        <w:t xml:space="preserve"> RBF implementation s</w:t>
      </w:r>
      <w:r>
        <w:t>tatus (= 1 if region implemented RBF and 0 if otherwise)</w:t>
      </w:r>
    </w:p>
    <w:sectPr w:rsidR="00E273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D4C"/>
    <w:rsid w:val="001D78CE"/>
    <w:rsid w:val="002339E5"/>
    <w:rsid w:val="00304827"/>
    <w:rsid w:val="00356D2B"/>
    <w:rsid w:val="003F7D4C"/>
    <w:rsid w:val="0040620B"/>
    <w:rsid w:val="004D453F"/>
    <w:rsid w:val="00566F57"/>
    <w:rsid w:val="0057280F"/>
    <w:rsid w:val="005A7326"/>
    <w:rsid w:val="005C5C8A"/>
    <w:rsid w:val="005C6D49"/>
    <w:rsid w:val="006B06F4"/>
    <w:rsid w:val="0079788A"/>
    <w:rsid w:val="00841243"/>
    <w:rsid w:val="00883E82"/>
    <w:rsid w:val="008F2663"/>
    <w:rsid w:val="00905655"/>
    <w:rsid w:val="009E24A2"/>
    <w:rsid w:val="00BC463B"/>
    <w:rsid w:val="00DC2D65"/>
    <w:rsid w:val="00E27386"/>
    <w:rsid w:val="00E428CB"/>
    <w:rsid w:val="00E8548F"/>
    <w:rsid w:val="00FE3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A8799"/>
  <w15:chartTrackingRefBased/>
  <w15:docId w15:val="{32825A44-8A47-42BC-9A19-4AD8CC725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8548F"/>
    <w:pPr>
      <w:keepNext/>
      <w:keepLines/>
      <w:spacing w:before="240" w:after="0"/>
      <w:jc w:val="both"/>
      <w:outlineLvl w:val="0"/>
    </w:pPr>
    <w:rPr>
      <w:rFonts w:asciiTheme="majorHAnsi" w:eastAsiaTheme="majorEastAsia" w:hAnsiTheme="majorHAnsi" w:cstheme="majorBidi"/>
      <w:b/>
      <w:bCs/>
      <w:color w:val="0070C0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8548F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b/>
      <w:color w:val="00B0F0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8548F"/>
    <w:pPr>
      <w:keepNext/>
      <w:keepLines/>
      <w:spacing w:before="40" w:after="0"/>
      <w:jc w:val="both"/>
      <w:outlineLvl w:val="2"/>
    </w:pPr>
    <w:rPr>
      <w:rFonts w:asciiTheme="majorHAnsi" w:eastAsiaTheme="majorEastAsia" w:hAnsiTheme="majorHAnsi" w:cstheme="majorBidi"/>
      <w:b/>
      <w:color w:val="2E74B5" w:themeColor="accent5" w:themeShade="BF"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548F"/>
    <w:rPr>
      <w:rFonts w:asciiTheme="majorHAnsi" w:eastAsiaTheme="majorEastAsia" w:hAnsiTheme="majorHAnsi" w:cstheme="majorBidi"/>
      <w:b/>
      <w:bCs/>
      <w:color w:val="0070C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8548F"/>
    <w:rPr>
      <w:rFonts w:asciiTheme="majorHAnsi" w:eastAsiaTheme="majorEastAsia" w:hAnsiTheme="majorHAnsi" w:cstheme="majorBidi"/>
      <w:b/>
      <w:color w:val="00B0F0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8548F"/>
    <w:rPr>
      <w:rFonts w:asciiTheme="majorHAnsi" w:eastAsiaTheme="majorEastAsia" w:hAnsiTheme="majorHAnsi" w:cstheme="majorBidi"/>
      <w:b/>
      <w:color w:val="2E74B5" w:themeColor="accent5" w:themeShade="BF"/>
      <w:sz w:val="26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D78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78CE"/>
    <w:pPr>
      <w:spacing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78C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2</TotalTime>
  <Pages>6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eu Sowe</dc:creator>
  <cp:keywords/>
  <dc:description/>
  <cp:lastModifiedBy>Alieu Sowe</cp:lastModifiedBy>
  <cp:revision>18</cp:revision>
  <dcterms:created xsi:type="dcterms:W3CDTF">2021-12-06T10:20:00Z</dcterms:created>
  <dcterms:modified xsi:type="dcterms:W3CDTF">2022-03-02T23:02:00Z</dcterms:modified>
</cp:coreProperties>
</file>